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C4080" w14:textId="737E3849" w:rsidR="00965B7B" w:rsidRPr="00965B7B" w:rsidRDefault="00965B7B" w:rsidP="00965B7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965B7B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Fig S2. Distribution of the estimated propensity scores using a logistic regression model</w:t>
      </w:r>
    </w:p>
    <w:p w14:paraId="7FC2B57C" w14:textId="39B7C4A2" w:rsidR="009900E4" w:rsidRPr="00B32770" w:rsidRDefault="009056E6" w:rsidP="00B32770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1A181C8E" wp14:editId="74338090">
            <wp:extent cx="5812325" cy="4550286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002" cy="4565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4767F" w14:textId="7562FA7C" w:rsidR="006877A3" w:rsidRPr="009034CC" w:rsidRDefault="006877A3" w:rsidP="00B32770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034CC">
        <w:rPr>
          <w:rFonts w:ascii="Times New Roman" w:eastAsia="Times New Roman" w:hAnsi="Times New Roman" w:cs="Times New Roman"/>
          <w:sz w:val="24"/>
          <w:szCs w:val="24"/>
          <w:lang w:eastAsia="zh-CN"/>
        </w:rPr>
        <w:t>The overlapping area of propensity scores of the two groups implies that there are patients who share similar propensity scores and can thus be considered matched pairs.</w:t>
      </w:r>
      <w:bookmarkStart w:id="0" w:name="_GoBack"/>
      <w:bookmarkEnd w:id="0"/>
    </w:p>
    <w:sectPr w:rsidR="006877A3" w:rsidRPr="009034CC" w:rsidSect="007133BA">
      <w:footerReference w:type="default" r:id="rId8"/>
      <w:footerReference w:type="first" r:id="rId9"/>
      <w:pgSz w:w="12240" w:h="15840" w:code="1"/>
      <w:pgMar w:top="1440" w:right="1440" w:bottom="1440" w:left="1440" w:header="136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5074F" w14:textId="77777777" w:rsidR="008A4179" w:rsidRPr="00FB59A2" w:rsidRDefault="008A4179">
      <w:pPr>
        <w:spacing w:after="0" w:line="240" w:lineRule="auto"/>
      </w:pPr>
      <w:r w:rsidRPr="00FB59A2">
        <w:separator/>
      </w:r>
    </w:p>
  </w:endnote>
  <w:endnote w:type="continuationSeparator" w:id="0">
    <w:p w14:paraId="0BAEBCEC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, Tahoma">
    <w:altName w:val="Tahom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SansMT">
    <w:altName w:val="Gill Sans MT"/>
    <w:panose1 w:val="00000000000000000000"/>
    <w:charset w:val="00"/>
    <w:family w:val="roman"/>
    <w:notTrueType/>
    <w:pitch w:val="default"/>
  </w:font>
  <w:font w:name="GillSansMT-Itali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CB832" w14:textId="2433C975" w:rsidR="00AB11AF" w:rsidRPr="00FB59A2" w:rsidRDefault="00EC4467" w:rsidP="008C733A">
    <w:pPr>
      <w:pStyle w:val="Footer"/>
      <w:jc w:val="right"/>
    </w:pPr>
    <w:r w:rsidRPr="00FB59A2">
      <w:fldChar w:fldCharType="begin"/>
    </w:r>
    <w:r w:rsidRPr="00FB59A2">
      <w:instrText>PAGE</w:instrText>
    </w:r>
    <w:r w:rsidRPr="00FB59A2">
      <w:fldChar w:fldCharType="separate"/>
    </w:r>
    <w:r w:rsidR="00CA782A" w:rsidRPr="00FB59A2">
      <w:rPr>
        <w:noProof/>
      </w:rPr>
      <w:t>17</w:t>
    </w:r>
    <w:r w:rsidRPr="00FB59A2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ECE7E" w14:textId="3FA74D25" w:rsidR="00AB11AF" w:rsidRPr="00FB59A2" w:rsidRDefault="00EC4467" w:rsidP="00F95CE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284"/>
      <w:jc w:val="right"/>
      <w:rPr>
        <w:color w:val="000000"/>
      </w:rPr>
    </w:pPr>
    <w:r w:rsidRPr="00FB59A2">
      <w:rPr>
        <w:color w:val="000000"/>
      </w:rPr>
      <w:fldChar w:fldCharType="begin"/>
    </w:r>
    <w:r w:rsidRPr="00FB59A2">
      <w:rPr>
        <w:color w:val="000000"/>
      </w:rPr>
      <w:instrText>PAGE</w:instrText>
    </w:r>
    <w:r w:rsidRPr="00FB59A2">
      <w:rPr>
        <w:color w:val="000000"/>
      </w:rPr>
      <w:fldChar w:fldCharType="separate"/>
    </w:r>
    <w:r w:rsidR="00CA782A" w:rsidRPr="00FB59A2">
      <w:rPr>
        <w:noProof/>
        <w:color w:val="000000"/>
      </w:rPr>
      <w:t>1</w:t>
    </w:r>
    <w:r w:rsidRPr="00FB59A2"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9D621" w14:textId="77777777" w:rsidR="008A4179" w:rsidRPr="00FB59A2" w:rsidRDefault="008A4179">
      <w:pPr>
        <w:spacing w:after="0" w:line="240" w:lineRule="auto"/>
      </w:pPr>
      <w:r w:rsidRPr="00FB59A2">
        <w:separator/>
      </w:r>
    </w:p>
  </w:footnote>
  <w:footnote w:type="continuationSeparator" w:id="0">
    <w:p w14:paraId="1B931617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AFA621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1B4A66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25FEF1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7780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8A6D9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C6954A3"/>
    <w:multiLevelType w:val="multilevel"/>
    <w:tmpl w:val="813EAB3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84F0BC5"/>
    <w:multiLevelType w:val="hybridMultilevel"/>
    <w:tmpl w:val="6D642AFC"/>
    <w:lvl w:ilvl="0" w:tplc="41D858B8">
      <w:start w:val="1"/>
      <w:numFmt w:val="decimal"/>
      <w:lvlText w:val="%1."/>
      <w:lvlJc w:val="left"/>
      <w:pPr>
        <w:ind w:left="360" w:hanging="360"/>
      </w:pPr>
    </w:lvl>
    <w:lvl w:ilvl="1" w:tplc="03FC2526" w:tentative="1">
      <w:start w:val="1"/>
      <w:numFmt w:val="lowerLetter"/>
      <w:lvlText w:val="%2."/>
      <w:lvlJc w:val="left"/>
      <w:pPr>
        <w:ind w:left="1080" w:hanging="360"/>
      </w:pPr>
    </w:lvl>
    <w:lvl w:ilvl="2" w:tplc="89AE7818" w:tentative="1">
      <w:start w:val="1"/>
      <w:numFmt w:val="lowerRoman"/>
      <w:lvlText w:val="%3."/>
      <w:lvlJc w:val="right"/>
      <w:pPr>
        <w:ind w:left="1800" w:hanging="180"/>
      </w:pPr>
    </w:lvl>
    <w:lvl w:ilvl="3" w:tplc="AE7EAF9A" w:tentative="1">
      <w:start w:val="1"/>
      <w:numFmt w:val="decimal"/>
      <w:lvlText w:val="%4."/>
      <w:lvlJc w:val="left"/>
      <w:pPr>
        <w:ind w:left="2520" w:hanging="360"/>
      </w:pPr>
    </w:lvl>
    <w:lvl w:ilvl="4" w:tplc="2A682C5A" w:tentative="1">
      <w:start w:val="1"/>
      <w:numFmt w:val="lowerLetter"/>
      <w:lvlText w:val="%5."/>
      <w:lvlJc w:val="left"/>
      <w:pPr>
        <w:ind w:left="3240" w:hanging="360"/>
      </w:pPr>
    </w:lvl>
    <w:lvl w:ilvl="5" w:tplc="E814FF34" w:tentative="1">
      <w:start w:val="1"/>
      <w:numFmt w:val="lowerRoman"/>
      <w:lvlText w:val="%6."/>
      <w:lvlJc w:val="right"/>
      <w:pPr>
        <w:ind w:left="3960" w:hanging="180"/>
      </w:pPr>
    </w:lvl>
    <w:lvl w:ilvl="6" w:tplc="F6061000" w:tentative="1">
      <w:start w:val="1"/>
      <w:numFmt w:val="decimal"/>
      <w:lvlText w:val="%7."/>
      <w:lvlJc w:val="left"/>
      <w:pPr>
        <w:ind w:left="4680" w:hanging="360"/>
      </w:pPr>
    </w:lvl>
    <w:lvl w:ilvl="7" w:tplc="1CAEA5B6" w:tentative="1">
      <w:start w:val="1"/>
      <w:numFmt w:val="lowerLetter"/>
      <w:lvlText w:val="%8."/>
      <w:lvlJc w:val="left"/>
      <w:pPr>
        <w:ind w:left="5400" w:hanging="360"/>
      </w:pPr>
    </w:lvl>
    <w:lvl w:ilvl="8" w:tplc="D86E8C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D827DA"/>
    <w:multiLevelType w:val="multilevel"/>
    <w:tmpl w:val="299EDFD8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B675FB7"/>
    <w:multiLevelType w:val="multilevel"/>
    <w:tmpl w:val="8A461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gional Anesthesia and Pain Medicine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p22dxppzz508etwwsvrw2le2dzatxf0tdr&quot;&gt;LDZXM3T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  <w:docVar w:name="MachineID" w:val="200|203|197|188|201|197|204|189|197|198|206|197|187|189|197|185|189|"/>
    <w:docVar w:name="Username" w:val="Editor"/>
  </w:docVars>
  <w:rsids>
    <w:rsidRoot w:val="009900E4"/>
    <w:rsid w:val="00013BDF"/>
    <w:rsid w:val="0004769D"/>
    <w:rsid w:val="00073260"/>
    <w:rsid w:val="000A0D62"/>
    <w:rsid w:val="000A1B00"/>
    <w:rsid w:val="000C0022"/>
    <w:rsid w:val="000C4DC9"/>
    <w:rsid w:val="000D23CE"/>
    <w:rsid w:val="000E090A"/>
    <w:rsid w:val="000F25EA"/>
    <w:rsid w:val="000F30D4"/>
    <w:rsid w:val="000F4ABC"/>
    <w:rsid w:val="000F4DC9"/>
    <w:rsid w:val="00105E9A"/>
    <w:rsid w:val="00116210"/>
    <w:rsid w:val="00163EAF"/>
    <w:rsid w:val="00176B20"/>
    <w:rsid w:val="0018709F"/>
    <w:rsid w:val="0019167E"/>
    <w:rsid w:val="00192F1B"/>
    <w:rsid w:val="001936F2"/>
    <w:rsid w:val="00196381"/>
    <w:rsid w:val="001A0F06"/>
    <w:rsid w:val="001B43BD"/>
    <w:rsid w:val="001B5B97"/>
    <w:rsid w:val="001C33EC"/>
    <w:rsid w:val="001C378E"/>
    <w:rsid w:val="001D4285"/>
    <w:rsid w:val="001E578B"/>
    <w:rsid w:val="001E67E4"/>
    <w:rsid w:val="001F6ECA"/>
    <w:rsid w:val="0020513A"/>
    <w:rsid w:val="00206323"/>
    <w:rsid w:val="00215176"/>
    <w:rsid w:val="0022022A"/>
    <w:rsid w:val="0025033F"/>
    <w:rsid w:val="00270CEB"/>
    <w:rsid w:val="002862A1"/>
    <w:rsid w:val="00293D60"/>
    <w:rsid w:val="002A03A0"/>
    <w:rsid w:val="002A34BC"/>
    <w:rsid w:val="002B1396"/>
    <w:rsid w:val="002B1CB9"/>
    <w:rsid w:val="002E5277"/>
    <w:rsid w:val="002F48E7"/>
    <w:rsid w:val="002F48EF"/>
    <w:rsid w:val="0030552A"/>
    <w:rsid w:val="00307121"/>
    <w:rsid w:val="00314AD7"/>
    <w:rsid w:val="0032380C"/>
    <w:rsid w:val="00323E6F"/>
    <w:rsid w:val="00340068"/>
    <w:rsid w:val="00346A92"/>
    <w:rsid w:val="00347A9F"/>
    <w:rsid w:val="00366FA1"/>
    <w:rsid w:val="00397533"/>
    <w:rsid w:val="003A2D19"/>
    <w:rsid w:val="003B0C49"/>
    <w:rsid w:val="003C0B1B"/>
    <w:rsid w:val="003F3CD4"/>
    <w:rsid w:val="0041125D"/>
    <w:rsid w:val="004171BC"/>
    <w:rsid w:val="00431193"/>
    <w:rsid w:val="0043405D"/>
    <w:rsid w:val="00446848"/>
    <w:rsid w:val="0044760F"/>
    <w:rsid w:val="004600A8"/>
    <w:rsid w:val="004657F5"/>
    <w:rsid w:val="0047093F"/>
    <w:rsid w:val="00481E53"/>
    <w:rsid w:val="00483E59"/>
    <w:rsid w:val="00490E8E"/>
    <w:rsid w:val="00492D33"/>
    <w:rsid w:val="004C1561"/>
    <w:rsid w:val="004C34B6"/>
    <w:rsid w:val="004D425F"/>
    <w:rsid w:val="004E014F"/>
    <w:rsid w:val="004F091A"/>
    <w:rsid w:val="004F3571"/>
    <w:rsid w:val="004F47B5"/>
    <w:rsid w:val="00512896"/>
    <w:rsid w:val="0051566B"/>
    <w:rsid w:val="00521122"/>
    <w:rsid w:val="00521D2A"/>
    <w:rsid w:val="005248B1"/>
    <w:rsid w:val="00525B8A"/>
    <w:rsid w:val="00546A84"/>
    <w:rsid w:val="005546A2"/>
    <w:rsid w:val="00555991"/>
    <w:rsid w:val="005817FC"/>
    <w:rsid w:val="00582BEC"/>
    <w:rsid w:val="00582DDC"/>
    <w:rsid w:val="00585A22"/>
    <w:rsid w:val="00587C7E"/>
    <w:rsid w:val="005940F2"/>
    <w:rsid w:val="005B01C3"/>
    <w:rsid w:val="005B2889"/>
    <w:rsid w:val="005B35F1"/>
    <w:rsid w:val="005B4E16"/>
    <w:rsid w:val="005D72E6"/>
    <w:rsid w:val="00607619"/>
    <w:rsid w:val="00611832"/>
    <w:rsid w:val="00636BB6"/>
    <w:rsid w:val="0065427A"/>
    <w:rsid w:val="006877A3"/>
    <w:rsid w:val="00691FFE"/>
    <w:rsid w:val="00696381"/>
    <w:rsid w:val="006A470C"/>
    <w:rsid w:val="006C2967"/>
    <w:rsid w:val="006C4BD1"/>
    <w:rsid w:val="006E6595"/>
    <w:rsid w:val="006F19DF"/>
    <w:rsid w:val="007026ED"/>
    <w:rsid w:val="00711712"/>
    <w:rsid w:val="00712AE5"/>
    <w:rsid w:val="007133BA"/>
    <w:rsid w:val="007138DD"/>
    <w:rsid w:val="00714AF5"/>
    <w:rsid w:val="0072205A"/>
    <w:rsid w:val="007222AC"/>
    <w:rsid w:val="007264D9"/>
    <w:rsid w:val="00733E82"/>
    <w:rsid w:val="0076478C"/>
    <w:rsid w:val="007A29AB"/>
    <w:rsid w:val="007B4335"/>
    <w:rsid w:val="007C1116"/>
    <w:rsid w:val="007C349F"/>
    <w:rsid w:val="007C74DA"/>
    <w:rsid w:val="007D1871"/>
    <w:rsid w:val="007D29F7"/>
    <w:rsid w:val="007D2A5F"/>
    <w:rsid w:val="007D54D9"/>
    <w:rsid w:val="007F7457"/>
    <w:rsid w:val="008104B9"/>
    <w:rsid w:val="00810A8D"/>
    <w:rsid w:val="00815E44"/>
    <w:rsid w:val="00826A3A"/>
    <w:rsid w:val="0083152A"/>
    <w:rsid w:val="008322E3"/>
    <w:rsid w:val="00865BFB"/>
    <w:rsid w:val="008665DA"/>
    <w:rsid w:val="008A0990"/>
    <w:rsid w:val="008A35FD"/>
    <w:rsid w:val="008A4179"/>
    <w:rsid w:val="008A5A24"/>
    <w:rsid w:val="008B47A2"/>
    <w:rsid w:val="008B717F"/>
    <w:rsid w:val="008C733A"/>
    <w:rsid w:val="008E1944"/>
    <w:rsid w:val="008E4857"/>
    <w:rsid w:val="008F159A"/>
    <w:rsid w:val="008F5D71"/>
    <w:rsid w:val="009034CC"/>
    <w:rsid w:val="00904EA4"/>
    <w:rsid w:val="009056E6"/>
    <w:rsid w:val="0091538B"/>
    <w:rsid w:val="0093408E"/>
    <w:rsid w:val="0093467D"/>
    <w:rsid w:val="0093733F"/>
    <w:rsid w:val="00946800"/>
    <w:rsid w:val="00965B7B"/>
    <w:rsid w:val="00971296"/>
    <w:rsid w:val="009900E4"/>
    <w:rsid w:val="009A6267"/>
    <w:rsid w:val="009A6BD4"/>
    <w:rsid w:val="009D0520"/>
    <w:rsid w:val="009D6C4A"/>
    <w:rsid w:val="009E7E90"/>
    <w:rsid w:val="009F24AA"/>
    <w:rsid w:val="009F2E44"/>
    <w:rsid w:val="00A05D4C"/>
    <w:rsid w:val="00A113FF"/>
    <w:rsid w:val="00A13C8B"/>
    <w:rsid w:val="00A22F2D"/>
    <w:rsid w:val="00A26E6F"/>
    <w:rsid w:val="00A552AD"/>
    <w:rsid w:val="00A84A25"/>
    <w:rsid w:val="00A9296D"/>
    <w:rsid w:val="00A9663B"/>
    <w:rsid w:val="00A96A12"/>
    <w:rsid w:val="00AB11AF"/>
    <w:rsid w:val="00AC58FF"/>
    <w:rsid w:val="00AD2F10"/>
    <w:rsid w:val="00AE0CE1"/>
    <w:rsid w:val="00AF5713"/>
    <w:rsid w:val="00B04D20"/>
    <w:rsid w:val="00B13BD4"/>
    <w:rsid w:val="00B32770"/>
    <w:rsid w:val="00B60AB9"/>
    <w:rsid w:val="00B61561"/>
    <w:rsid w:val="00B7215B"/>
    <w:rsid w:val="00B724D9"/>
    <w:rsid w:val="00B94D8A"/>
    <w:rsid w:val="00BA7CD3"/>
    <w:rsid w:val="00BB2F00"/>
    <w:rsid w:val="00BC02FF"/>
    <w:rsid w:val="00BC1C1C"/>
    <w:rsid w:val="00BF0CA7"/>
    <w:rsid w:val="00C04B65"/>
    <w:rsid w:val="00C06CFC"/>
    <w:rsid w:val="00C53628"/>
    <w:rsid w:val="00C66011"/>
    <w:rsid w:val="00C710D9"/>
    <w:rsid w:val="00CA782A"/>
    <w:rsid w:val="00CE6EE7"/>
    <w:rsid w:val="00CE7924"/>
    <w:rsid w:val="00CF4F42"/>
    <w:rsid w:val="00D43327"/>
    <w:rsid w:val="00D601C1"/>
    <w:rsid w:val="00D71502"/>
    <w:rsid w:val="00D73E42"/>
    <w:rsid w:val="00D75223"/>
    <w:rsid w:val="00D86C98"/>
    <w:rsid w:val="00D93F68"/>
    <w:rsid w:val="00DA0E6B"/>
    <w:rsid w:val="00DB05C2"/>
    <w:rsid w:val="00DB4DB1"/>
    <w:rsid w:val="00DC4E24"/>
    <w:rsid w:val="00DE3C7E"/>
    <w:rsid w:val="00DE55CC"/>
    <w:rsid w:val="00E103CD"/>
    <w:rsid w:val="00E36216"/>
    <w:rsid w:val="00E454F6"/>
    <w:rsid w:val="00E4584D"/>
    <w:rsid w:val="00E6164E"/>
    <w:rsid w:val="00E807D9"/>
    <w:rsid w:val="00E85CA7"/>
    <w:rsid w:val="00EA4D39"/>
    <w:rsid w:val="00EA4E7F"/>
    <w:rsid w:val="00EA6DDA"/>
    <w:rsid w:val="00EB6D41"/>
    <w:rsid w:val="00EB76AE"/>
    <w:rsid w:val="00EC02D5"/>
    <w:rsid w:val="00EC4467"/>
    <w:rsid w:val="00ED3F65"/>
    <w:rsid w:val="00ED56DD"/>
    <w:rsid w:val="00EE0169"/>
    <w:rsid w:val="00EF4AC2"/>
    <w:rsid w:val="00EF5B7A"/>
    <w:rsid w:val="00F00113"/>
    <w:rsid w:val="00F032A0"/>
    <w:rsid w:val="00F12A5A"/>
    <w:rsid w:val="00F251DE"/>
    <w:rsid w:val="00F876B1"/>
    <w:rsid w:val="00F95CEA"/>
    <w:rsid w:val="00FB59A2"/>
    <w:rsid w:val="00FD2D29"/>
    <w:rsid w:val="00FF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0908"/>
  <w15:chartTrackingRefBased/>
  <w15:docId w15:val="{5D5DE9D3-4E08-4D97-BEEC-06074064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6A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0E4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E4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E4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0E4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0E4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0E4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qFormat/>
    <w:rsid w:val="009900E4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9900E4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0E4"/>
    <w:rPr>
      <w:rFonts w:ascii="Times New Roman" w:eastAsia="Times New Roman" w:hAnsi="Times New Roman" w:cs="Times New Roman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0E4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0E4"/>
    <w:rPr>
      <w:rFonts w:ascii="Times New Roman" w:eastAsia="Times New Roman" w:hAnsi="Times New Roman" w:cs="Times New Roman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0E4"/>
    <w:rPr>
      <w:rFonts w:ascii="Times New Roman" w:eastAsia="Times New Roman" w:hAnsi="Times New Roman" w:cs="Times New Roman"/>
      <w:b/>
      <w:sz w:val="20"/>
      <w:szCs w:val="20"/>
      <w:lang w:val="en-US" w:eastAsia="zh-CN"/>
    </w:rPr>
  </w:style>
  <w:style w:type="numbering" w:customStyle="1" w:styleId="Aucuneliste1">
    <w:name w:val="Aucune liste1"/>
    <w:next w:val="NoList"/>
    <w:uiPriority w:val="99"/>
    <w:semiHidden/>
    <w:unhideWhenUsed/>
    <w:rsid w:val="009900E4"/>
  </w:style>
  <w:style w:type="character" w:customStyle="1" w:styleId="Heading1Char">
    <w:name w:val="Heading 1 Char"/>
    <w:basedOn w:val="DefaultParagraphFont"/>
    <w:link w:val="Heading1"/>
    <w:uiPriority w:val="9"/>
    <w:rsid w:val="009900E4"/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table" w:customStyle="1" w:styleId="TableNormal1">
    <w:name w:val="Table Normal1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re1">
    <w:name w:val="Titre1"/>
    <w:basedOn w:val="Normal"/>
    <w:next w:val="Normal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900E4"/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table" w:customStyle="1" w:styleId="TableNormal2">
    <w:name w:val="Table Normal2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link w:val="NoSpacingChar"/>
    <w:uiPriority w:val="1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</w:style>
  <w:style w:type="paragraph" w:customStyle="1" w:styleId="Standard">
    <w:name w:val="Standard"/>
    <w:link w:val="StandardCar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Cs w:val="18"/>
      <w:lang w:val="en-US" w:eastAsia="fr-FR"/>
    </w:rPr>
  </w:style>
  <w:style w:type="paragraph" w:customStyle="1" w:styleId="Textbody">
    <w:name w:val="Text body"/>
    <w:basedOn w:val="Standard"/>
    <w:link w:val="TextbodyCar"/>
    <w:rsid w:val="009900E4"/>
    <w:pPr>
      <w:spacing w:after="120"/>
    </w:pPr>
  </w:style>
  <w:style w:type="paragraph" w:customStyle="1" w:styleId="Default">
    <w:name w:val="Default"/>
    <w:basedOn w:val="Standard"/>
    <w:rsid w:val="009900E4"/>
    <w:pPr>
      <w:autoSpaceDE w:val="0"/>
      <w:ind w:left="312" w:hanging="227"/>
    </w:pPr>
    <w:rPr>
      <w:rFonts w:ascii="Tahoma, Tahoma" w:eastAsia="Tahoma, Tahoma" w:hAnsi="Tahoma, Tahoma" w:cs="Tahoma, Tahoma"/>
      <w:color w:val="000000"/>
      <w:sz w:val="24"/>
    </w:rPr>
  </w:style>
  <w:style w:type="paragraph" w:customStyle="1" w:styleId="Titreprincipal">
    <w:name w:val="Titre principal"/>
    <w:basedOn w:val="Title"/>
    <w:link w:val="TitreprincipalCar"/>
    <w:rsid w:val="009900E4"/>
    <w:pPr>
      <w:spacing w:after="300"/>
      <w:ind w:left="312" w:hanging="227"/>
      <w:contextualSpacing w:val="0"/>
      <w:jc w:val="center"/>
    </w:pPr>
    <w:rPr>
      <w:b/>
      <w:bCs/>
      <w:caps/>
      <w:color w:val="FF0000"/>
      <w:spacing w:val="5"/>
      <w:kern w:val="3"/>
      <w:sz w:val="32"/>
      <w:szCs w:val="32"/>
    </w:rPr>
  </w:style>
  <w:style w:type="paragraph" w:customStyle="1" w:styleId="Titre2">
    <w:name w:val="Titre2"/>
    <w:basedOn w:val="Heading2"/>
    <w:link w:val="Titre2Car"/>
    <w:rsid w:val="009900E4"/>
  </w:style>
  <w:style w:type="paragraph" w:customStyle="1" w:styleId="Objectifs">
    <w:name w:val="Objectifs"/>
    <w:basedOn w:val="Textbody"/>
    <w:link w:val="ObjectifsCar"/>
    <w:rsid w:val="009900E4"/>
    <w:pPr>
      <w:spacing w:after="17"/>
      <w:ind w:left="312" w:hanging="227"/>
    </w:pPr>
    <w:rPr>
      <w:i/>
      <w:iCs/>
      <w:color w:val="999999"/>
      <w:sz w:val="14"/>
      <w:szCs w:val="14"/>
      <w:u w:val="single"/>
    </w:rPr>
  </w:style>
  <w:style w:type="paragraph" w:customStyle="1" w:styleId="Case1">
    <w:name w:val="Case1"/>
    <w:basedOn w:val="Standard"/>
    <w:link w:val="Case1Car"/>
    <w:rsid w:val="009900E4"/>
    <w:pPr>
      <w:ind w:left="57" w:right="57"/>
      <w:jc w:val="center"/>
    </w:pPr>
    <w:rPr>
      <w:b/>
      <w:color w:val="0066CC"/>
    </w:rPr>
  </w:style>
  <w:style w:type="paragraph" w:customStyle="1" w:styleId="Case2">
    <w:name w:val="Case2"/>
    <w:basedOn w:val="Standard"/>
    <w:link w:val="Case2Car"/>
    <w:rsid w:val="009900E4"/>
    <w:pPr>
      <w:ind w:left="57" w:right="57"/>
      <w:jc w:val="center"/>
    </w:pPr>
    <w:rPr>
      <w:color w:val="5F497A"/>
    </w:rPr>
  </w:style>
  <w:style w:type="paragraph" w:customStyle="1" w:styleId="Case3">
    <w:name w:val="Case3"/>
    <w:basedOn w:val="Standard"/>
    <w:link w:val="Case3Car"/>
    <w:rsid w:val="009900E4"/>
    <w:pPr>
      <w:ind w:left="57" w:right="57"/>
      <w:jc w:val="center"/>
    </w:pPr>
    <w:rPr>
      <w:color w:val="003300"/>
    </w:rPr>
  </w:style>
  <w:style w:type="numbering" w:customStyle="1" w:styleId="List1">
    <w:name w:val="List 1"/>
    <w:rsid w:val="009900E4"/>
  </w:style>
  <w:style w:type="numbering" w:customStyle="1" w:styleId="LFO14">
    <w:name w:val="LFO14"/>
    <w:rsid w:val="009900E4"/>
  </w:style>
  <w:style w:type="paragraph" w:customStyle="1" w:styleId="Case30">
    <w:name w:val="Case 3"/>
    <w:basedOn w:val="Case3"/>
    <w:link w:val="Case3Car0"/>
    <w:qFormat/>
    <w:rsid w:val="009900E4"/>
    <w:pPr>
      <w:ind w:left="11" w:right="11"/>
    </w:pPr>
  </w:style>
  <w:style w:type="paragraph" w:customStyle="1" w:styleId="Case20">
    <w:name w:val="Case 2"/>
    <w:basedOn w:val="Case2"/>
    <w:link w:val="Case2Car0"/>
    <w:qFormat/>
    <w:rsid w:val="009900E4"/>
  </w:style>
  <w:style w:type="character" w:customStyle="1" w:styleId="StandardCar">
    <w:name w:val="Standard Car"/>
    <w:basedOn w:val="DefaultParagraphFont"/>
    <w:link w:val="Standard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Case3Car">
    <w:name w:val="Case3 Car"/>
    <w:basedOn w:val="StandardCar"/>
    <w:link w:val="Case3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character" w:customStyle="1" w:styleId="Case3Car0">
    <w:name w:val="Case 3 Car"/>
    <w:basedOn w:val="Case3Car"/>
    <w:link w:val="Case30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paragraph" w:customStyle="1" w:styleId="Case10">
    <w:name w:val="Case 1"/>
    <w:basedOn w:val="Case1"/>
    <w:link w:val="Case1Car0"/>
    <w:qFormat/>
    <w:rsid w:val="009900E4"/>
    <w:pPr>
      <w:ind w:left="11" w:right="11"/>
    </w:pPr>
  </w:style>
  <w:style w:type="character" w:customStyle="1" w:styleId="Case2Car">
    <w:name w:val="Case2 Car"/>
    <w:basedOn w:val="StandardCar"/>
    <w:link w:val="Case2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character" w:customStyle="1" w:styleId="Case2Car0">
    <w:name w:val="Case 2 Car"/>
    <w:basedOn w:val="Case2Car"/>
    <w:link w:val="Case20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paragraph" w:customStyle="1" w:styleId="Objectif">
    <w:name w:val="Objectif"/>
    <w:basedOn w:val="Objectifs"/>
    <w:link w:val="ObjectifCar"/>
    <w:qFormat/>
    <w:rsid w:val="009900E4"/>
    <w:rPr>
      <w:i w:val="0"/>
    </w:rPr>
  </w:style>
  <w:style w:type="character" w:customStyle="1" w:styleId="Case1Car">
    <w:name w:val="Case1 Car"/>
    <w:basedOn w:val="StandardCar"/>
    <w:link w:val="Case1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character" w:customStyle="1" w:styleId="Case1Car0">
    <w:name w:val="Case 1 Car"/>
    <w:basedOn w:val="Case1Car"/>
    <w:link w:val="Case1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customStyle="1" w:styleId="TITREPRINCIPAL0">
    <w:name w:val="TITRE PRINCIPAL"/>
    <w:basedOn w:val="Titreprincipal"/>
    <w:link w:val="TITREPRINCIPALCar0"/>
    <w:qFormat/>
    <w:rsid w:val="009900E4"/>
  </w:style>
  <w:style w:type="character" w:customStyle="1" w:styleId="TextbodyCar">
    <w:name w:val="Text body Car"/>
    <w:basedOn w:val="StandardCar"/>
    <w:link w:val="Textbody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ObjectifsCar">
    <w:name w:val="Objectifs Car"/>
    <w:basedOn w:val="TextbodyCar"/>
    <w:link w:val="Objectifs"/>
    <w:rsid w:val="009900E4"/>
    <w:rPr>
      <w:rFonts w:ascii="Tahoma" w:eastAsia="SimSun" w:hAnsi="Tahoma" w:cs="Tahoma"/>
      <w:i/>
      <w:iCs/>
      <w:color w:val="999999"/>
      <w:sz w:val="14"/>
      <w:szCs w:val="14"/>
      <w:u w:val="single"/>
      <w:lang w:val="en-US" w:eastAsia="fr-FR"/>
    </w:rPr>
  </w:style>
  <w:style w:type="character" w:customStyle="1" w:styleId="ObjectifCar">
    <w:name w:val="Objectif Car"/>
    <w:basedOn w:val="ObjectifsCar"/>
    <w:link w:val="Objectif"/>
    <w:rsid w:val="009900E4"/>
    <w:rPr>
      <w:rFonts w:ascii="Tahoma" w:eastAsia="SimSun" w:hAnsi="Tahoma" w:cs="Tahoma"/>
      <w:i w:val="0"/>
      <w:iCs/>
      <w:color w:val="999999"/>
      <w:sz w:val="14"/>
      <w:szCs w:val="14"/>
      <w:u w:val="single"/>
      <w:lang w:val="en-US" w:eastAsia="fr-FR"/>
    </w:rPr>
  </w:style>
  <w:style w:type="paragraph" w:customStyle="1" w:styleId="B">
    <w:name w:val="B"/>
    <w:basedOn w:val="NoSpacing"/>
    <w:link w:val="BCar"/>
    <w:qFormat/>
    <w:rsid w:val="009900E4"/>
    <w:pPr>
      <w:pBdr>
        <w:top w:val="single" w:sz="4" w:space="1" w:color="FFFFFF"/>
        <w:left w:val="single" w:sz="4" w:space="4" w:color="FFFFFF"/>
        <w:bottom w:val="single" w:sz="4" w:space="7" w:color="FFFFFF"/>
        <w:right w:val="single" w:sz="4" w:space="4" w:color="FFFFFF"/>
      </w:pBdr>
      <w:shd w:val="clear" w:color="auto" w:fill="404040"/>
      <w:spacing w:before="80" w:after="280"/>
      <w:jc w:val="center"/>
    </w:pPr>
    <w:rPr>
      <w:b/>
      <w:caps/>
      <w:color w:val="FFFFFF"/>
      <w:sz w:val="25"/>
      <w:szCs w:val="26"/>
    </w:rPr>
  </w:style>
  <w:style w:type="character" w:customStyle="1" w:styleId="TitreprincipalCar">
    <w:name w:val="Titre principal Car"/>
    <w:basedOn w:val="TitleChar"/>
    <w:link w:val="Titreprincipal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character" w:customStyle="1" w:styleId="TITREPRINCIPALCar0">
    <w:name w:val="TITRE PRINCIPAL Car"/>
    <w:basedOn w:val="TitreprincipalCar"/>
    <w:link w:val="TITREPRINCIPAL0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paragraph" w:customStyle="1" w:styleId="A">
    <w:name w:val="A"/>
    <w:basedOn w:val="Titre2"/>
    <w:link w:val="ACar"/>
    <w:qFormat/>
    <w:rsid w:val="009900E4"/>
    <w:pPr>
      <w:numPr>
        <w:numId w:val="2"/>
      </w:numPr>
      <w:tabs>
        <w:tab w:val="clear" w:pos="720"/>
        <w:tab w:val="left" w:pos="708"/>
      </w:tabs>
      <w:spacing w:before="198" w:after="57" w:line="240" w:lineRule="auto"/>
      <w:outlineLvl w:val="9"/>
    </w:pPr>
    <w:rPr>
      <w:b/>
      <w:bCs/>
      <w:color w:val="000000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900E4"/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BCar">
    <w:name w:val="B Car"/>
    <w:basedOn w:val="NoSpacingChar"/>
    <w:link w:val="B"/>
    <w:rsid w:val="009900E4"/>
    <w:rPr>
      <w:rFonts w:ascii="Tahoma" w:eastAsia="SimSun" w:hAnsi="Tahoma" w:cs="Tahoma"/>
      <w:b/>
      <w:caps/>
      <w:color w:val="FFFFFF"/>
      <w:sz w:val="25"/>
      <w:szCs w:val="26"/>
      <w:shd w:val="clear" w:color="auto" w:fill="404040"/>
      <w:lang w:val="en-US" w:eastAsia="fr-FR"/>
    </w:rPr>
  </w:style>
  <w:style w:type="paragraph" w:customStyle="1" w:styleId="StA">
    <w:name w:val="#St A"/>
    <w:basedOn w:val="Case10"/>
    <w:link w:val="StACar"/>
    <w:qFormat/>
    <w:rsid w:val="009900E4"/>
    <w:pPr>
      <w:spacing w:line="360" w:lineRule="auto"/>
      <w:ind w:left="0"/>
      <w:jc w:val="both"/>
    </w:pPr>
    <w:rPr>
      <w:rFonts w:ascii="Times New Roman" w:eastAsia="Times New Roman" w:hAnsi="Times New Roman" w:cs="Times New Roman"/>
      <w:b w:val="0"/>
      <w:bCs/>
      <w:sz w:val="20"/>
      <w:szCs w:val="20"/>
    </w:rPr>
  </w:style>
  <w:style w:type="character" w:customStyle="1" w:styleId="Titre2Car">
    <w:name w:val="Titre2 Car"/>
    <w:basedOn w:val="Heading2Char"/>
    <w:link w:val="Titre2"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ACar">
    <w:name w:val="A Car"/>
    <w:basedOn w:val="Titre2Car"/>
    <w:link w:val="A"/>
    <w:rsid w:val="009900E4"/>
    <w:rPr>
      <w:rFonts w:ascii="Calibri Light" w:eastAsia="SimSun" w:hAnsi="Calibri Light" w:cs="Times New Roman"/>
      <w:b/>
      <w:bCs/>
      <w:color w:val="000000"/>
      <w:sz w:val="20"/>
      <w:szCs w:val="20"/>
      <w:lang w:val="en-US" w:eastAsia="zh-CN"/>
    </w:rPr>
  </w:style>
  <w:style w:type="character" w:customStyle="1" w:styleId="StACar">
    <w:name w:val="#St A Car"/>
    <w:basedOn w:val="DefaultParagraphFont"/>
    <w:link w:val="StA"/>
    <w:rsid w:val="009900E4"/>
    <w:rPr>
      <w:rFonts w:ascii="Times New Roman" w:eastAsia="Times New Roman" w:hAnsi="Times New Roman" w:cs="Times New Roman"/>
      <w:bCs/>
      <w:color w:val="0066CC"/>
      <w:sz w:val="20"/>
      <w:szCs w:val="20"/>
      <w:lang w:val="en-US" w:eastAsia="fr-FR"/>
    </w:rPr>
  </w:style>
  <w:style w:type="paragraph" w:styleId="ListParagraph">
    <w:name w:val="List Paragraph"/>
    <w:basedOn w:val="Normal"/>
    <w:link w:val="ListParagraphChar"/>
    <w:uiPriority w:val="34"/>
    <w:rsid w:val="009900E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9900E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31193"/>
    <w:pPr>
      <w:spacing w:after="0" w:line="240" w:lineRule="auto"/>
    </w:pPr>
    <w:rPr>
      <w:rFonts w:ascii="Times New Roman" w:eastAsia="Times New Roman" w:hAnsi="Times New Roman" w:cs="Tahoma"/>
      <w:sz w:val="24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193"/>
    <w:rPr>
      <w:rFonts w:ascii="Times New Roman" w:eastAsia="Times New Roman" w:hAnsi="Times New Roman" w:cs="Tahoma"/>
      <w:sz w:val="24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0E4"/>
    <w:rPr>
      <w:rFonts w:ascii="Tahoma" w:eastAsia="Times New Roman" w:hAnsi="Tahoma" w:cs="Tahoma"/>
      <w:b/>
      <w:bCs/>
      <w:sz w:val="16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0E4"/>
    <w:p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0E4"/>
    <w:rPr>
      <w:rFonts w:ascii="Segoe UI" w:eastAsia="Times New Roman" w:hAnsi="Segoe UI" w:cs="Segoe UI"/>
      <w:sz w:val="24"/>
      <w:szCs w:val="24"/>
      <w:lang w:val="en-US" w:eastAsia="zh-CN"/>
    </w:rPr>
  </w:style>
  <w:style w:type="paragraph" w:customStyle="1" w:styleId="StQ">
    <w:name w:val="#St Q"/>
    <w:basedOn w:val="ListParagraph"/>
    <w:link w:val="StQCar"/>
    <w:qFormat/>
    <w:rsid w:val="009900E4"/>
    <w:pPr>
      <w:tabs>
        <w:tab w:val="num" w:pos="720"/>
      </w:tabs>
      <w:spacing w:before="40"/>
      <w:ind w:left="765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tQCar">
    <w:name w:val="#St Q Car"/>
    <w:basedOn w:val="ListParagraphChar"/>
    <w:link w:val="StQ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StS">
    <w:name w:val="#St S"/>
    <w:basedOn w:val="StQ"/>
    <w:link w:val="StSCar"/>
    <w:qFormat/>
    <w:rsid w:val="009900E4"/>
    <w:pPr>
      <w:ind w:left="720" w:hanging="720"/>
    </w:pPr>
  </w:style>
  <w:style w:type="paragraph" w:customStyle="1" w:styleId="White">
    <w:name w:val="White"/>
    <w:basedOn w:val="Normal"/>
    <w:link w:val="WhiteCar"/>
    <w:qFormat/>
    <w:rsid w:val="009900E4"/>
    <w:pPr>
      <w:spacing w:after="0" w:line="240" w:lineRule="auto"/>
      <w:ind w:left="312" w:hanging="227"/>
    </w:pPr>
    <w:rPr>
      <w:rFonts w:ascii="Times New Roman" w:eastAsia="Times New Roman" w:hAnsi="Times New Roman" w:cs="Times New Roman"/>
      <w:color w:val="FFFFFF"/>
      <w:sz w:val="24"/>
      <w:szCs w:val="24"/>
      <w:lang w:eastAsia="zh-CN"/>
    </w:rPr>
  </w:style>
  <w:style w:type="character" w:customStyle="1" w:styleId="StSCar">
    <w:name w:val="#St S Car"/>
    <w:basedOn w:val="StQCar"/>
    <w:link w:val="StS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WhiteCar">
    <w:name w:val="White Car"/>
    <w:basedOn w:val="DefaultParagraphFont"/>
    <w:link w:val="White"/>
    <w:rsid w:val="009900E4"/>
    <w:rPr>
      <w:rFonts w:ascii="Times New Roman" w:eastAsia="Times New Roman" w:hAnsi="Times New Roman" w:cs="Times New Roman"/>
      <w:color w:val="FFFFFF"/>
      <w:sz w:val="24"/>
      <w:szCs w:val="24"/>
      <w:lang w:val="en-US" w:eastAsia="zh-CN"/>
    </w:rPr>
  </w:style>
  <w:style w:type="paragraph" w:customStyle="1" w:styleId="Standard0">
    <w:name w:val="#Standard"/>
    <w:basedOn w:val="Case10"/>
    <w:link w:val="StandardCar0"/>
    <w:qFormat/>
    <w:rsid w:val="009900E4"/>
    <w:pPr>
      <w:tabs>
        <w:tab w:val="num" w:pos="720"/>
      </w:tabs>
      <w:ind w:left="340" w:hanging="227"/>
      <w:jc w:val="left"/>
    </w:pPr>
  </w:style>
  <w:style w:type="character" w:customStyle="1" w:styleId="StandardCar0">
    <w:name w:val="#Standard Car"/>
    <w:basedOn w:val="DefaultParagraphFont"/>
    <w:link w:val="Standard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9900E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C733A"/>
    <w:pPr>
      <w:tabs>
        <w:tab w:val="center" w:pos="4536"/>
        <w:tab w:val="right" w:pos="9072"/>
      </w:tabs>
      <w:spacing w:after="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C733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eastAsia="SimSu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1">
    <w:name w:val="List 11"/>
    <w:rsid w:val="009900E4"/>
  </w:style>
  <w:style w:type="table" w:customStyle="1" w:styleId="Grilledutableau2">
    <w:name w:val="Grille du tableau2"/>
    <w:basedOn w:val="TableNormal"/>
    <w:next w:val="TableGrid"/>
    <w:uiPriority w:val="39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2">
    <w:name w:val="List 12"/>
    <w:rsid w:val="009900E4"/>
  </w:style>
  <w:style w:type="numbering" w:customStyle="1" w:styleId="List13">
    <w:name w:val="List 13"/>
    <w:rsid w:val="009900E4"/>
  </w:style>
  <w:style w:type="character" w:customStyle="1" w:styleId="Lienhypertexte1">
    <w:name w:val="Lien hypertexte1"/>
    <w:basedOn w:val="DefaultParagraphFont"/>
    <w:uiPriority w:val="99"/>
    <w:unhideWhenUsed/>
    <w:rsid w:val="009900E4"/>
    <w:rPr>
      <w:color w:val="0563C1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900E4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00E4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00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00E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900E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900E4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0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0E4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fontstyle01">
    <w:name w:val="fontstyle01"/>
    <w:basedOn w:val="DefaultParagraphFont"/>
    <w:rsid w:val="009900E4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9900E4"/>
    <w:rPr>
      <w:rFonts w:ascii="GillSansMT-Italic" w:hAnsi="GillSansMT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9900E4"/>
    <w:rPr>
      <w:rFonts w:ascii="Symbol" w:hAnsi="Symbol" w:hint="default"/>
      <w:b w:val="0"/>
      <w:bCs w:val="0"/>
      <w:i w:val="0"/>
      <w:iCs w:val="0"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9900E4"/>
    <w:rPr>
      <w:b/>
      <w:bCs/>
    </w:rPr>
  </w:style>
  <w:style w:type="character" w:customStyle="1" w:styleId="warning1">
    <w:name w:val="warning1"/>
    <w:basedOn w:val="DefaultParagraphFont"/>
    <w:rsid w:val="009900E4"/>
    <w:rPr>
      <w:vanish w:val="0"/>
      <w:webHidden w:val="0"/>
      <w:bdr w:val="single" w:sz="6" w:space="8" w:color="FBECCD" w:frame="1"/>
      <w:shd w:val="clear" w:color="auto" w:fill="FDF9E4"/>
      <w:specVanish w:val="0"/>
    </w:rPr>
  </w:style>
  <w:style w:type="paragraph" w:customStyle="1" w:styleId="Corpsdetexte21">
    <w:name w:val="Corps de texte 21"/>
    <w:basedOn w:val="Normal"/>
    <w:rsid w:val="009900E4"/>
    <w:pPr>
      <w:spacing w:after="0" w:line="240" w:lineRule="auto"/>
      <w:jc w:val="both"/>
    </w:pPr>
    <w:rPr>
      <w:rFonts w:ascii="Helvetica" w:eastAsia="Times New Roman" w:hAnsi="Helvetica" w:cs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gnkrckgcgsb">
    <w:name w:val="gnkrckgcgsb"/>
    <w:basedOn w:val="DefaultParagraphFont"/>
    <w:rsid w:val="009900E4"/>
  </w:style>
  <w:style w:type="paragraph" w:customStyle="1" w:styleId="xsta">
    <w:name w:val="x_sta"/>
    <w:basedOn w:val="Normal"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00E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0E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900E4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paragraph" w:styleId="Revision">
    <w:name w:val="Revision"/>
    <w:hidden/>
    <w:uiPriority w:val="99"/>
    <w:semiHidden/>
    <w:rsid w:val="009900E4"/>
    <w:pPr>
      <w:spacing w:after="0" w:line="240" w:lineRule="auto"/>
    </w:pPr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Titre1Car1">
    <w:name w:val="Titre 1 Car1"/>
    <w:basedOn w:val="DefaultParagraphFont"/>
    <w:uiPriority w:val="9"/>
    <w:rsid w:val="00990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1">
    <w:name w:val="Titre 2 Car1"/>
    <w:basedOn w:val="DefaultParagraphFont"/>
    <w:uiPriority w:val="9"/>
    <w:semiHidden/>
    <w:rsid w:val="00990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reCar1">
    <w:name w:val="Titre Car1"/>
    <w:basedOn w:val="DefaultParagraphFont"/>
    <w:uiPriority w:val="10"/>
    <w:rsid w:val="00990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900E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6A3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3E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E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EA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35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PREMACHANDRA</dc:creator>
  <cp:lastModifiedBy>HYD OFF30</cp:lastModifiedBy>
  <cp:revision>3</cp:revision>
  <dcterms:created xsi:type="dcterms:W3CDTF">2022-11-03T19:44:00Z</dcterms:created>
  <dcterms:modified xsi:type="dcterms:W3CDTF">2022-12-2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2T09:42:33Z</vt:filetime>
  </property>
</Properties>
</file>